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0" w:after="120"/>
        <w:jc w:val="center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 w:val="20"/>
        </w:rPr>
        <w:t>Table S2 : Characteristics of patients from whom sera were used for analysis of  the neutralizing activity.</w:t>
      </w:r>
    </w:p>
    <w:tbl>
      <w:tblPr>
        <w:tblW w:w="793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4"/>
        <w:gridCol w:w="1134"/>
        <w:gridCol w:w="1134"/>
        <w:gridCol w:w="1134"/>
        <w:gridCol w:w="1134"/>
        <w:gridCol w:w="1134"/>
        <w:gridCol w:w="1134"/>
      </w:tblGrid>
      <w:tr>
        <w:trPr>
          <w:trHeight w:val="537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eastAsia="fr-FR"/>
              </w:rPr>
            </w:pPr>
            <w:bookmarkStart w:id="0" w:name="RANGE!A1%3AG61"/>
            <w:r>
              <w:rPr>
                <w:rFonts w:cs="Arial" w:ascii="Arial" w:hAnsi="Arial"/>
                <w:sz w:val="16"/>
                <w:szCs w:val="20"/>
                <w:lang w:eastAsia="fr-FR"/>
              </w:rPr>
              <w:t>Groups</w:t>
            </w:r>
            <w:bookmarkEnd w:id="0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Patien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Estimated date of infe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ode of transmiss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onths after infe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Log</w:t>
            </w:r>
            <w:r>
              <w:rPr>
                <w:rFonts w:cs="Arial" w:ascii="Arial" w:hAnsi="Arial"/>
                <w:sz w:val="16"/>
                <w:szCs w:val="20"/>
                <w:vertAlign w:val="subscript"/>
                <w:lang w:eastAsia="fr-FR"/>
              </w:rPr>
              <w:t>10</w:t>
            </w:r>
            <w:r>
              <w:rPr>
                <w:rFonts w:cs="Arial" w:ascii="Arial" w:hAnsi="Arial"/>
                <w:sz w:val="16"/>
                <w:szCs w:val="20"/>
                <w:lang w:eastAsia="fr-FR"/>
              </w:rPr>
              <w:t xml:space="preserve"> plasma viral load /m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CD4</w:t>
            </w:r>
            <w:r>
              <w:rPr>
                <w:rFonts w:cs="Arial" w:ascii="Arial" w:hAnsi="Arial"/>
                <w:sz w:val="16"/>
                <w:szCs w:val="20"/>
                <w:vertAlign w:val="superscript"/>
                <w:lang w:eastAsia="fr-FR"/>
              </w:rPr>
              <w:t>+</w:t>
            </w:r>
            <w:r>
              <w:rPr>
                <w:rFonts w:cs="Arial" w:ascii="Arial" w:hAnsi="Arial"/>
                <w:sz w:val="16"/>
                <w:szCs w:val="20"/>
                <w:lang w:eastAsia="fr-FR"/>
              </w:rPr>
              <w:t xml:space="preserve"> T-cell count /mm</w:t>
            </w:r>
            <w:r>
              <w:rPr>
                <w:rFonts w:cs="Arial" w:ascii="Arial" w:hAnsi="Arial"/>
                <w:sz w:val="16"/>
                <w:szCs w:val="20"/>
                <w:vertAlign w:val="superscript"/>
                <w:lang w:eastAsia="fr-FR"/>
              </w:rPr>
              <w:t>3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 xml:space="preserve">Sera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2003-200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302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4/16/0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8.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.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634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3022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1/14/0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8.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.6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12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3023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7/31/0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5.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.2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32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3040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3/07/0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8.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2.3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943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4011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1/25/0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0.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.1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87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5011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5/26/0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6.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.4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34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7020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2/15/0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8.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.1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08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4012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6/14/0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7.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.6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06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9010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7/10/0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0.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.3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30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9011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3/17/0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8.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.1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9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66010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8/15/0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9.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.1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658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66011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6/04/0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9.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.5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660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68011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9/02/0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7.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.6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90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68020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8/07/0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8.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.0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90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69012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9/24/0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8.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.0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90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69021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9/08/0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0.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.5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38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75020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5/10/0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0.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.1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16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75021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8/01/0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4.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.0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42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75110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4/25/0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0.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.6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27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75120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5/19/0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8.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.0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24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75120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2/16/0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7.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.5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83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75131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3/21/0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9.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2.3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22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75131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1/26/0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6.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.4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97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75141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3/17/0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8.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.2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712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75142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1/23/0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9.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.2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68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75163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8/29/0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0.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.3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919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75201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6/16/0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5.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.0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27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91011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2/26/0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8.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.2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31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92040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1/09/0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9.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.6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273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95010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3/18/0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9.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.5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19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 xml:space="preserve">Sera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987-19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7/31/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5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.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68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7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9/29/8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1.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.7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90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22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0/13/8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4.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.2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79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25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2/07/8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2.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.0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30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28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1/02/8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3.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.2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82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5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3/02/8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2.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.0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81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8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3/31/8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3.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.0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56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9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7/12/8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1.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.5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614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9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2/24/8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1.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.5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48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7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8/11/8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2.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.1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70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9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8/30/8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1.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.7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10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64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0/26/8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9.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2.9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28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73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8/31/8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2.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.3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14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74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1/02/8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1.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.6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78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77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3/28/8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1.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.5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75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01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8/31/8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8.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.7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74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19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9/30/8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0.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.4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65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34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7/11/8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4.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.5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45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37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4/15/8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8.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.3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55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42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2/20/8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6.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.4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44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42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6/30/8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8.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.1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97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43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1/07/9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2.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.2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16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45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2/12/8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6.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2.9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37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45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2/15/9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1.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.7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45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52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3/18/9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5.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2.6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571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54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5/31/9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2.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.1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35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56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6/16/9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1.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.3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96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62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2/22/9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4.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.8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28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63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2/31/9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4.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.9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74</w:t>
            </w:r>
          </w:p>
        </w:tc>
      </w:tr>
      <w:tr>
        <w:trPr>
          <w:trHeight w:val="194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1636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05/16/91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MSM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46.9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3.91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20"/>
                <w:lang w:eastAsia="fr-FR"/>
              </w:rPr>
            </w:pPr>
            <w:r>
              <w:rPr>
                <w:rFonts w:cs="Arial" w:ascii="Arial" w:hAnsi="Arial"/>
                <w:sz w:val="16"/>
                <w:szCs w:val="20"/>
                <w:lang w:eastAsia="fr-FR"/>
              </w:rPr>
              <w:t>637</w:t>
            </w:r>
          </w:p>
        </w:tc>
      </w:tr>
    </w:tbl>
    <w:p>
      <w:pPr>
        <w:pStyle w:val="Normal"/>
        <w:spacing w:before="120" w:after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Cambria;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0T13:20:00Z</dcterms:created>
  <dc:creator>Martine Braibant</dc:creator>
  <dc:description/>
  <cp:keywords/>
  <dc:language>en-US</dc:language>
  <cp:lastModifiedBy>Martine Braibant</cp:lastModifiedBy>
  <cp:lastPrinted>2013-03-11T16:44:00Z</cp:lastPrinted>
  <dcterms:modified xsi:type="dcterms:W3CDTF">2013-03-20T13:20:00Z</dcterms:modified>
  <cp:revision>2</cp:revision>
  <dc:subject/>
  <dc:title>Table S1</dc:title>
</cp:coreProperties>
</file>